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98D" w:rsidRDefault="00E37B52" w:rsidP="0004598D">
      <w:pPr>
        <w:jc w:val="center"/>
        <w:rPr>
          <w:b/>
          <w:sz w:val="24"/>
        </w:rPr>
      </w:pPr>
      <w:r w:rsidRPr="0002538A">
        <w:rPr>
          <w:b/>
          <w:sz w:val="24"/>
        </w:rPr>
        <w:t xml:space="preserve">Appendix </w:t>
      </w:r>
      <w:r w:rsidR="00B14E7B">
        <w:rPr>
          <w:b/>
          <w:sz w:val="24"/>
        </w:rPr>
        <w:t>B</w:t>
      </w:r>
      <w:r w:rsidRPr="0002538A">
        <w:rPr>
          <w:b/>
          <w:sz w:val="24"/>
        </w:rPr>
        <w:t>. Pairwise correlation table of all variables in Approach</w:t>
      </w:r>
      <w:r w:rsidR="009348B3">
        <w:rPr>
          <w:b/>
          <w:sz w:val="24"/>
        </w:rPr>
        <w:t>es</w:t>
      </w:r>
      <w:r w:rsidRPr="0002538A">
        <w:rPr>
          <w:b/>
          <w:sz w:val="24"/>
        </w:rPr>
        <w:t xml:space="preserve"> a and b with weights</w:t>
      </w:r>
    </w:p>
    <w:p w:rsidR="0004598D" w:rsidRPr="0002538A" w:rsidRDefault="0004598D" w:rsidP="00E37B52">
      <w:pPr>
        <w:jc w:val="center"/>
        <w:rPr>
          <w:b/>
          <w:sz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1957"/>
        <w:gridCol w:w="1842"/>
      </w:tblGrid>
      <w:tr w:rsidR="0004598D" w:rsidTr="00045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Sampling weights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p-value</w:t>
            </w:r>
          </w:p>
        </w:tc>
      </w:tr>
      <w:tr w:rsidR="0004598D" w:rsidTr="00045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  <w:r>
              <w:rPr>
                <w:noProof/>
              </w:rPr>
              <w:t>Age</w:t>
            </w: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-0.1280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000</w:t>
            </w:r>
          </w:p>
        </w:tc>
      </w:tr>
      <w:tr w:rsidR="0004598D" w:rsidTr="00045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  <w:r>
              <w:rPr>
                <w:noProof/>
              </w:rPr>
              <w:t>Partner cohabitation</w:t>
            </w: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1447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000</w:t>
            </w:r>
          </w:p>
        </w:tc>
      </w:tr>
      <w:tr w:rsidR="0004598D" w:rsidTr="00045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  <w:r>
              <w:rPr>
                <w:noProof/>
              </w:rPr>
              <w:t>Degree of urbanisation</w:t>
            </w: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1380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000</w:t>
            </w:r>
          </w:p>
        </w:tc>
        <w:bookmarkStart w:id="0" w:name="_GoBack"/>
        <w:bookmarkEnd w:id="0"/>
      </w:tr>
      <w:tr w:rsidR="0004598D" w:rsidTr="00045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  <w:r>
              <w:rPr>
                <w:noProof/>
              </w:rPr>
              <w:t>Country of origin</w:t>
            </w: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053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7163</w:t>
            </w:r>
          </w:p>
        </w:tc>
      </w:tr>
      <w:tr w:rsidR="0004598D" w:rsidTr="00045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  <w:r>
              <w:rPr>
                <w:noProof/>
              </w:rPr>
              <w:t>Income</w:t>
            </w: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-0.2649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000</w:t>
            </w:r>
          </w:p>
        </w:tc>
      </w:tr>
      <w:tr w:rsidR="0004598D" w:rsidTr="00045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  <w:r>
              <w:rPr>
                <w:noProof/>
              </w:rPr>
              <w:t>Perceived social support</w:t>
            </w: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959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000</w:t>
            </w:r>
          </w:p>
        </w:tc>
      </w:tr>
      <w:tr w:rsidR="0004598D" w:rsidTr="00045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  <w:r>
              <w:rPr>
                <w:noProof/>
              </w:rPr>
              <w:t>Type of household</w:t>
            </w: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-0.0986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000</w:t>
            </w:r>
          </w:p>
        </w:tc>
      </w:tr>
      <w:tr w:rsidR="0004598D" w:rsidTr="00045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  <w:r>
              <w:rPr>
                <w:noProof/>
              </w:rPr>
              <w:t>Working situation</w:t>
            </w: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321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270</w:t>
            </w:r>
          </w:p>
        </w:tc>
      </w:tr>
      <w:tr w:rsidR="0004598D" w:rsidTr="00045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  <w:r>
              <w:rPr>
                <w:noProof/>
              </w:rPr>
              <w:t>Region</w:t>
            </w: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-0.0502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005</w:t>
            </w:r>
          </w:p>
        </w:tc>
      </w:tr>
      <w:tr w:rsidR="0004598D" w:rsidTr="00045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Align w:val="center"/>
          </w:tcPr>
          <w:p w:rsidR="0004598D" w:rsidRDefault="0004598D" w:rsidP="0004598D">
            <w:pPr>
              <w:rPr>
                <w:noProof/>
              </w:rPr>
            </w:pPr>
            <w:r>
              <w:rPr>
                <w:noProof/>
              </w:rPr>
              <w:t>Marital status</w:t>
            </w:r>
          </w:p>
        </w:tc>
        <w:tc>
          <w:tcPr>
            <w:tcW w:w="1957" w:type="dxa"/>
            <w:vAlign w:val="center"/>
          </w:tcPr>
          <w:p w:rsidR="0004598D" w:rsidRDefault="0004598D" w:rsidP="00045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647</w:t>
            </w:r>
          </w:p>
        </w:tc>
        <w:tc>
          <w:tcPr>
            <w:tcW w:w="1842" w:type="dxa"/>
            <w:vAlign w:val="center"/>
          </w:tcPr>
          <w:p w:rsidR="0004598D" w:rsidRDefault="0004598D" w:rsidP="00045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.0000</w:t>
            </w:r>
          </w:p>
        </w:tc>
      </w:tr>
    </w:tbl>
    <w:p w:rsidR="0004598D" w:rsidRDefault="0004598D" w:rsidP="00E37B52">
      <w:pPr>
        <w:rPr>
          <w:noProof/>
        </w:rPr>
      </w:pPr>
    </w:p>
    <w:p w:rsidR="00E37B52" w:rsidRDefault="00E37B52" w:rsidP="00E37B52"/>
    <w:p w:rsidR="00E37B52" w:rsidRDefault="00E37B52" w:rsidP="00E37B52"/>
    <w:p w:rsidR="00E37B52" w:rsidRDefault="00E37B52" w:rsidP="00E37B52"/>
    <w:p w:rsidR="00E37B52" w:rsidRPr="00C638DD" w:rsidRDefault="00E37B52" w:rsidP="00E37B52">
      <w:pPr>
        <w:pStyle w:val="NoSpacing"/>
      </w:pPr>
    </w:p>
    <w:p w:rsidR="00826AC1" w:rsidRDefault="00826AC1"/>
    <w:sectPr w:rsidR="00826AC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B52"/>
    <w:rsid w:val="0004598D"/>
    <w:rsid w:val="00503F44"/>
    <w:rsid w:val="00826AC1"/>
    <w:rsid w:val="009348B3"/>
    <w:rsid w:val="00B14E7B"/>
    <w:rsid w:val="00E3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64DF5A"/>
  <w15:chartTrackingRefBased/>
  <w15:docId w15:val="{53D03AFC-698D-4230-B16A-45FB6C03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7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7B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37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B5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B52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045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459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73</Characters>
  <Application>Microsoft Office Word</Application>
  <DocSecurity>0</DocSecurity>
  <Lines>4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</dc:creator>
  <cp:keywords/>
  <dc:description/>
  <cp:lastModifiedBy>Pedros</cp:lastModifiedBy>
  <cp:revision>2</cp:revision>
  <dcterms:created xsi:type="dcterms:W3CDTF">2024-09-20T10:46:00Z</dcterms:created>
  <dcterms:modified xsi:type="dcterms:W3CDTF">2024-09-2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4e2ff2-2fd4-4497-8219-150410a23848</vt:lpwstr>
  </property>
</Properties>
</file>